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597C46" w:rsidRDefault="00243EFD">
      <w:pPr>
        <w:pStyle w:val="Heading2"/>
      </w:pPr>
      <w:r>
        <w:t>S4 Table</w:t>
      </w:r>
      <w:r w:rsidR="000A6CD6">
        <w:t>. National estimates in fleet replacement cost, using different used/new price estimates, assuming average prices across health system</w:t>
      </w:r>
    </w:p>
    <w:p w:rsidR="00597C46" w:rsidRDefault="00597C46"/>
    <w:p w:rsidR="00597C46" w:rsidRDefault="000A6CD6">
      <w:r>
        <w:t xml:space="preserve">This table reflects the extrapolated cost of replacing pulse </w:t>
      </w:r>
      <w:proofErr w:type="spellStart"/>
      <w:r>
        <w:t>oximetry</w:t>
      </w:r>
      <w:proofErr w:type="spellEnd"/>
      <w:r>
        <w:t xml:space="preserve"> </w:t>
      </w:r>
      <w:r>
        <w:t xml:space="preserve">equipment for all 5,564 hospitals in the 2015 CDC hospital data chart. This model explores a range of costs for replacing pulse </w:t>
      </w:r>
      <w:proofErr w:type="spellStart"/>
      <w:r>
        <w:t>oximetry</w:t>
      </w:r>
      <w:proofErr w:type="spellEnd"/>
      <w:r>
        <w:t xml:space="preserve"> per bed from using the new price as 133% of the used price, and ranging from 111%-200% of the used price. A 75% used pr</w:t>
      </w:r>
      <w:r>
        <w:t xml:space="preserve">ice to new price ratio suggests that a hypothetical device that can be purchased used for $750 is estimated to have an MSRP of $1,000. This does not include integration costs. </w:t>
      </w:r>
    </w:p>
    <w:p w:rsidR="00597C46" w:rsidRDefault="00597C46"/>
    <w:p w:rsidR="00597C46" w:rsidRDefault="00597C46"/>
    <w:tbl>
      <w:tblPr>
        <w:tblStyle w:val="a2"/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89"/>
        <w:gridCol w:w="969"/>
        <w:gridCol w:w="969"/>
        <w:gridCol w:w="1309"/>
        <w:gridCol w:w="1309"/>
        <w:gridCol w:w="1057"/>
        <w:gridCol w:w="1309"/>
        <w:gridCol w:w="980"/>
        <w:gridCol w:w="1309"/>
      </w:tblGrid>
      <w:tr w:rsidR="00597C46">
        <w:trPr>
          <w:trHeight w:val="1020"/>
        </w:trPr>
        <w:tc>
          <w:tcPr>
            <w:tcW w:w="1589" w:type="dxa"/>
            <w:tcBorders>
              <w:top w:val="single" w:sz="12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597C46"/>
        </w:tc>
        <w:tc>
          <w:tcPr>
            <w:tcW w:w="969" w:type="dxa"/>
            <w:tcBorders>
              <w:top w:val="single" w:sz="12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597C46"/>
        </w:tc>
        <w:tc>
          <w:tcPr>
            <w:tcW w:w="969" w:type="dxa"/>
            <w:tcBorders>
              <w:top w:val="single" w:sz="12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597C46"/>
        </w:tc>
        <w:tc>
          <w:tcPr>
            <w:tcW w:w="1308" w:type="dxa"/>
            <w:tcBorders>
              <w:top w:val="single" w:sz="12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rPr>
                <w:b/>
              </w:rPr>
            </w:pPr>
            <w:r>
              <w:rPr>
                <w:b/>
              </w:rPr>
              <w:t>cost per hospital,</w:t>
            </w:r>
          </w:p>
          <w:p w:rsidR="00597C46" w:rsidRDefault="000A6CD6">
            <w:r>
              <w:rPr>
                <w:b/>
              </w:rPr>
              <w:t>using 75%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rPr>
                <w:b/>
              </w:rPr>
              <w:t>extrapolated, 75%</w:t>
            </w:r>
          </w:p>
        </w:tc>
        <w:tc>
          <w:tcPr>
            <w:tcW w:w="1056" w:type="dxa"/>
            <w:tcBorders>
              <w:top w:val="single" w:sz="12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rPr>
                <w:b/>
              </w:rPr>
              <w:t>cost per hospital, using 90</w:t>
            </w:r>
            <w:r>
              <w:rPr>
                <w:b/>
              </w:rPr>
              <w:t>%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rPr>
                <w:b/>
              </w:rPr>
              <w:t>extrapolated cost, 90%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rPr>
                <w:b/>
              </w:rPr>
            </w:pPr>
            <w:r>
              <w:rPr>
                <w:b/>
              </w:rPr>
              <w:t>cost per hospital,</w:t>
            </w:r>
          </w:p>
          <w:p w:rsidR="00597C46" w:rsidRDefault="000A6CD6">
            <w:r>
              <w:rPr>
                <w:b/>
              </w:rPr>
              <w:t>using 50%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rPr>
                <w:b/>
              </w:rPr>
              <w:t>extrapolated cost, 50%</w:t>
            </w:r>
          </w:p>
        </w:tc>
      </w:tr>
      <w:tr w:rsidR="00597C46">
        <w:trPr>
          <w:trHeight w:val="51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rPr>
                <w:b/>
              </w:rPr>
              <w:t>Hospital type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rPr>
                <w:b/>
              </w:rPr>
              <w:t>n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rPr>
                <w:b/>
              </w:rPr>
              <w:t>beds per hospital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rPr>
                <w:b/>
              </w:rPr>
              <w:t>$ 6.83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597C46"/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rPr>
                <w:b/>
              </w:rPr>
              <w:t>$ 6.21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597C46"/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rPr>
                <w:b/>
              </w:rPr>
              <w:t>$ 8.72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597C46"/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All hospitals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5,564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61.39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1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6,137.2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0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5,574.2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41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7,826.15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Federal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212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83.32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25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265.61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14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241.25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6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338.71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Nonfederal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5,352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60.52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1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5,871.60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0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5,332.99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4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7,487.44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Community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4,862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60.88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1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5,345.95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0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4,855.56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4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6,817.14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Nonprofit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2,845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86.5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27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3,626.30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16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3,293.65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63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4,624.25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For profit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,034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30.14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89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919.7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81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835.36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13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,172.83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State-local government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983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19.06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81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799.92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74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726.54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04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,020.06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6–24 beds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499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6.51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11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56.30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1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51.1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14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71.79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25–49 beds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,146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32.3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22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253.02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2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229.8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28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322.65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50–99 beds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916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71.19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49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445.67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44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404.79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62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568.32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100–199 beds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983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44.93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99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973.7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0.9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884.4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26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,241.70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200–299 beds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535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245.4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68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897.30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.52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814.98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2.14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,144.23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300–399 beds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322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345.15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2.36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759.59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2.14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689.9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3.01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968.63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400–499 beds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177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442.24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3.02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534.99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2.75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485.9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3.85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682.21</w:t>
            </w:r>
          </w:p>
        </w:tc>
      </w:tr>
      <w:tr w:rsidR="00597C46">
        <w:trPr>
          <w:trHeight w:val="300"/>
        </w:trPr>
        <w:tc>
          <w:tcPr>
            <w:tcW w:w="158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r>
              <w:t>&gt;= 500 beds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284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734.33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5.02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,425.36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4.56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,294.6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6.40</w:t>
            </w:r>
          </w:p>
        </w:tc>
        <w:tc>
          <w:tcPr>
            <w:tcW w:w="130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97C46" w:rsidRDefault="000A6CD6">
            <w:pPr>
              <w:jc w:val="right"/>
            </w:pPr>
            <w:r>
              <w:t>$ 1,817.61</w:t>
            </w:r>
          </w:p>
        </w:tc>
      </w:tr>
    </w:tbl>
    <w:p w:rsidR="00597C46" w:rsidRDefault="00597C46">
      <w:bookmarkStart w:id="0" w:name="_GoBack"/>
      <w:bookmarkEnd w:id="0"/>
    </w:p>
    <w:sectPr w:rsidR="00597C46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C46"/>
    <w:rsid w:val="000A6CD6"/>
    <w:rsid w:val="00243EFD"/>
    <w:rsid w:val="0059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EB8F83-7A6B-4648-A6E6-B7C56B94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before="480" w:after="120"/>
      <w:outlineLvl w:val="0"/>
    </w:pPr>
    <w:rPr>
      <w:rFonts w:ascii="Arial" w:eastAsia="Arial" w:hAnsi="Arial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pPr>
      <w:spacing w:before="360" w:after="8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pPr>
      <w:spacing w:before="280" w:after="80"/>
      <w:outlineLvl w:val="2"/>
    </w:pPr>
    <w:rPr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"/>
    <w:next w:val="Normal"/>
    <w:pPr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pPr>
      <w:spacing w:before="200" w:after="40"/>
      <w:outlineLvl w:val="5"/>
    </w:pPr>
    <w:rPr>
      <w:rFonts w:ascii="Arial" w:eastAsia="Arial" w:hAnsi="Arial" w:cs="Arial"/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480" w:after="120"/>
    </w:pPr>
    <w:rPr>
      <w:rFonts w:ascii="Arial" w:eastAsia="Arial" w:hAnsi="Arial" w:cs="Arial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</cp:lastModifiedBy>
  <cp:revision>3</cp:revision>
  <dcterms:created xsi:type="dcterms:W3CDTF">2024-08-02T10:08:00Z</dcterms:created>
  <dcterms:modified xsi:type="dcterms:W3CDTF">2024-08-02T10:08:00Z</dcterms:modified>
</cp:coreProperties>
</file>